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A76E76" w14:textId="60BF229C" w:rsidR="00772929" w:rsidRDefault="00772929" w:rsidP="00772929">
      <w:pPr>
        <w:pStyle w:val="NoNumber"/>
      </w:pPr>
      <w:bookmarkStart w:id="0" w:name="_Toc140509436"/>
      <w:r>
        <w:t>Supplementa</w:t>
      </w:r>
      <w:r w:rsidR="000A6030">
        <w:t>ry</w:t>
      </w:r>
      <w:r>
        <w:t xml:space="preserve"> </w:t>
      </w:r>
      <w:r w:rsidR="00D458C2">
        <w:t>File 4</w:t>
      </w:r>
    </w:p>
    <w:bookmarkEnd w:id="0"/>
    <w:p w14:paraId="5BD1D5FE" w14:textId="77777777" w:rsidR="00772929" w:rsidRPr="00772929" w:rsidRDefault="00772929" w:rsidP="00772929">
      <w:pPr>
        <w:jc w:val="center"/>
      </w:pPr>
      <w:r w:rsidRPr="00772929">
        <w:t xml:space="preserve">Mental Health and Police Agency Leadership Interview Guide </w:t>
      </w:r>
    </w:p>
    <w:p w14:paraId="1C0B5934" w14:textId="77777777" w:rsidR="00772929" w:rsidRPr="0032370A" w:rsidRDefault="00772929" w:rsidP="00772929">
      <w:pPr>
        <w:spacing w:line="240" w:lineRule="auto"/>
        <w:rPr>
          <w:b/>
          <w:bCs/>
        </w:rPr>
      </w:pPr>
      <w:r w:rsidRPr="00E27238">
        <w:rPr>
          <w:b/>
          <w:bCs/>
        </w:rPr>
        <w:t>General</w:t>
      </w:r>
      <w:r>
        <w:rPr>
          <w:b/>
          <w:bCs/>
        </w:rPr>
        <w:t xml:space="preserve"> </w:t>
      </w:r>
      <w:r w:rsidRPr="00E27238">
        <w:rPr>
          <w:b/>
          <w:bCs/>
        </w:rPr>
        <w:t xml:space="preserve">Questions </w:t>
      </w:r>
    </w:p>
    <w:p w14:paraId="7A69D0E4" w14:textId="77777777" w:rsidR="00772929" w:rsidRPr="00E27238" w:rsidRDefault="00772929" w:rsidP="00772929">
      <w:pPr>
        <w:numPr>
          <w:ilvl w:val="0"/>
          <w:numId w:val="3"/>
        </w:numPr>
        <w:spacing w:line="240" w:lineRule="auto"/>
      </w:pPr>
      <w:r w:rsidRPr="00E27238">
        <w:t>Tell us about your role at [organization].</w:t>
      </w:r>
    </w:p>
    <w:p w14:paraId="487FB316" w14:textId="77777777" w:rsidR="00772929" w:rsidRPr="00E27238" w:rsidRDefault="00772929" w:rsidP="00772929">
      <w:pPr>
        <w:numPr>
          <w:ilvl w:val="1"/>
          <w:numId w:val="3"/>
        </w:numPr>
        <w:spacing w:line="240" w:lineRule="auto"/>
      </w:pPr>
      <w:r w:rsidRPr="00E27238">
        <w:t>What hours/days do you work?</w:t>
      </w:r>
    </w:p>
    <w:p w14:paraId="6606415C" w14:textId="77777777" w:rsidR="00772929" w:rsidRPr="00E27238" w:rsidRDefault="00772929" w:rsidP="00772929">
      <w:pPr>
        <w:numPr>
          <w:ilvl w:val="0"/>
          <w:numId w:val="3"/>
        </w:numPr>
        <w:spacing w:line="240" w:lineRule="auto"/>
      </w:pPr>
      <w:r w:rsidRPr="00E27238">
        <w:t xml:space="preserve">What formal education do you have? </w:t>
      </w:r>
    </w:p>
    <w:p w14:paraId="1906559E" w14:textId="77777777" w:rsidR="00772929" w:rsidRPr="00E27238" w:rsidRDefault="00772929" w:rsidP="00772929">
      <w:pPr>
        <w:numPr>
          <w:ilvl w:val="0"/>
          <w:numId w:val="3"/>
        </w:numPr>
        <w:spacing w:line="240" w:lineRule="auto"/>
      </w:pPr>
      <w:r w:rsidRPr="00E27238">
        <w:t xml:space="preserve">How are you involved with the </w:t>
      </w:r>
      <w:r>
        <w:t>[CRT]</w:t>
      </w:r>
      <w:r w:rsidRPr="00E27238">
        <w:t xml:space="preserve"> program? Did you receive any specific training for this?</w:t>
      </w:r>
    </w:p>
    <w:p w14:paraId="230F5728" w14:textId="77777777" w:rsidR="00772929" w:rsidRPr="00E27238" w:rsidRDefault="00772929" w:rsidP="00772929">
      <w:pPr>
        <w:numPr>
          <w:ilvl w:val="0"/>
          <w:numId w:val="3"/>
        </w:numPr>
        <w:spacing w:line="240" w:lineRule="auto"/>
      </w:pPr>
      <w:r w:rsidRPr="00E27238">
        <w:t xml:space="preserve">How long have you been working with </w:t>
      </w:r>
      <w:r>
        <w:t>[the CRT]</w:t>
      </w:r>
      <w:r w:rsidRPr="00E27238">
        <w:t>?</w:t>
      </w:r>
    </w:p>
    <w:p w14:paraId="1E8F5B52" w14:textId="77777777" w:rsidR="00772929" w:rsidRPr="00E27238" w:rsidRDefault="00772929" w:rsidP="00772929">
      <w:pPr>
        <w:numPr>
          <w:ilvl w:val="0"/>
          <w:numId w:val="3"/>
        </w:numPr>
        <w:spacing w:line="240" w:lineRule="auto"/>
      </w:pPr>
      <w:r w:rsidRPr="00E27238">
        <w:t xml:space="preserve">What are your general impressions about the </w:t>
      </w:r>
      <w:r>
        <w:t>[CRT]</w:t>
      </w:r>
      <w:r w:rsidRPr="00E27238">
        <w:t xml:space="preserve"> program?</w:t>
      </w:r>
    </w:p>
    <w:p w14:paraId="7CAF1EB2" w14:textId="77777777" w:rsidR="00772929" w:rsidRPr="00E27238" w:rsidRDefault="00772929" w:rsidP="00772929">
      <w:pPr>
        <w:numPr>
          <w:ilvl w:val="1"/>
          <w:numId w:val="3"/>
        </w:numPr>
        <w:spacing w:line="240" w:lineRule="auto"/>
      </w:pPr>
      <w:r w:rsidRPr="00E27238">
        <w:t xml:space="preserve">Can you think of any primary benefits? </w:t>
      </w:r>
    </w:p>
    <w:p w14:paraId="65397E8F" w14:textId="77777777" w:rsidR="00772929" w:rsidRPr="00E27238" w:rsidRDefault="00772929" w:rsidP="00772929">
      <w:pPr>
        <w:numPr>
          <w:ilvl w:val="1"/>
          <w:numId w:val="3"/>
        </w:numPr>
        <w:spacing w:line="240" w:lineRule="auto"/>
      </w:pPr>
      <w:r w:rsidRPr="00E27238">
        <w:t>What about challenges of this program?</w:t>
      </w:r>
    </w:p>
    <w:p w14:paraId="69B9235E" w14:textId="77777777" w:rsidR="00772929" w:rsidRPr="00E27238" w:rsidRDefault="00772929" w:rsidP="00772929">
      <w:pPr>
        <w:spacing w:line="240" w:lineRule="auto"/>
      </w:pPr>
    </w:p>
    <w:p w14:paraId="7E8EAACE" w14:textId="77777777" w:rsidR="00772929" w:rsidRPr="00E27238" w:rsidRDefault="00772929" w:rsidP="00772929">
      <w:pPr>
        <w:spacing w:line="240" w:lineRule="auto"/>
        <w:rPr>
          <w:b/>
          <w:bCs/>
        </w:rPr>
      </w:pPr>
      <w:r w:rsidRPr="00E27238">
        <w:rPr>
          <w:b/>
          <w:bCs/>
        </w:rPr>
        <w:t>Structure</w:t>
      </w:r>
    </w:p>
    <w:p w14:paraId="423BA2FD" w14:textId="77777777" w:rsidR="00772929" w:rsidRPr="00E27238" w:rsidRDefault="00772929" w:rsidP="00772929">
      <w:pPr>
        <w:numPr>
          <w:ilvl w:val="0"/>
          <w:numId w:val="3"/>
        </w:numPr>
        <w:spacing w:line="240" w:lineRule="auto"/>
      </w:pPr>
      <w:r w:rsidRPr="00E27238">
        <w:t xml:space="preserve">Now, I would like to ask you about program resources. I will be mentioning different component and would like to hear about your opinions on how the program is resourced for each component? </w:t>
      </w:r>
    </w:p>
    <w:p w14:paraId="04E88B05" w14:textId="77777777" w:rsidR="00772929" w:rsidRPr="00E27238" w:rsidRDefault="00772929" w:rsidP="00772929">
      <w:pPr>
        <w:numPr>
          <w:ilvl w:val="0"/>
          <w:numId w:val="1"/>
        </w:numPr>
        <w:spacing w:line="240" w:lineRule="auto"/>
      </w:pPr>
      <w:r w:rsidRPr="00E27238">
        <w:t xml:space="preserve">Staff </w:t>
      </w:r>
    </w:p>
    <w:p w14:paraId="682A00C0" w14:textId="77777777" w:rsidR="00772929" w:rsidRPr="00E27238" w:rsidRDefault="00772929" w:rsidP="00772929">
      <w:pPr>
        <w:numPr>
          <w:ilvl w:val="0"/>
          <w:numId w:val="1"/>
        </w:numPr>
        <w:spacing w:line="240" w:lineRule="auto"/>
      </w:pPr>
      <w:r w:rsidRPr="00E27238">
        <w:t>Staff training and credentials… do you think that the training your staff received is appropriate for the position? Is training consistent?</w:t>
      </w:r>
    </w:p>
    <w:p w14:paraId="2E6BBFF6" w14:textId="77777777" w:rsidR="00772929" w:rsidRPr="00E27238" w:rsidRDefault="00772929" w:rsidP="00772929">
      <w:pPr>
        <w:numPr>
          <w:ilvl w:val="0"/>
          <w:numId w:val="1"/>
        </w:numPr>
        <w:spacing w:line="240" w:lineRule="auto"/>
      </w:pPr>
      <w:r w:rsidRPr="00E27238">
        <w:t>Necessary equipment, these are things such as your own desk and chair, computers, phones, appropriate safety equipment, uniforms, or vest ID badge for the staff? For yourself?</w:t>
      </w:r>
    </w:p>
    <w:p w14:paraId="76AFFDA8" w14:textId="77777777" w:rsidR="00772929" w:rsidRPr="00E27238" w:rsidRDefault="00772929" w:rsidP="00772929">
      <w:pPr>
        <w:numPr>
          <w:ilvl w:val="0"/>
          <w:numId w:val="1"/>
        </w:numPr>
        <w:spacing w:line="240" w:lineRule="auto"/>
      </w:pPr>
      <w:r w:rsidRPr="00E27238">
        <w:t>Funding</w:t>
      </w:r>
    </w:p>
    <w:p w14:paraId="58A30633" w14:textId="77777777" w:rsidR="00772929" w:rsidRPr="00E27238" w:rsidRDefault="00772929" w:rsidP="00772929">
      <w:pPr>
        <w:numPr>
          <w:ilvl w:val="0"/>
          <w:numId w:val="1"/>
        </w:numPr>
        <w:spacing w:line="240" w:lineRule="auto"/>
      </w:pPr>
      <w:r w:rsidRPr="00E27238">
        <w:t xml:space="preserve">Are there any other resources that you can think of? </w:t>
      </w:r>
    </w:p>
    <w:p w14:paraId="0131A939" w14:textId="77777777" w:rsidR="00772929" w:rsidRPr="00E27238" w:rsidRDefault="00772929" w:rsidP="00772929">
      <w:pPr>
        <w:numPr>
          <w:ilvl w:val="0"/>
          <w:numId w:val="3"/>
        </w:numPr>
        <w:spacing w:line="240" w:lineRule="auto"/>
      </w:pPr>
      <w:r w:rsidRPr="00E27238">
        <w:t xml:space="preserve">Overall, how do you think the resources of the program support or prevent the </w:t>
      </w:r>
      <w:r>
        <w:t>[CRT]</w:t>
      </w:r>
      <w:r w:rsidRPr="00E27238">
        <w:t xml:space="preserve"> program from achieving its goals? </w:t>
      </w:r>
    </w:p>
    <w:p w14:paraId="6935A940" w14:textId="77777777" w:rsidR="00772929" w:rsidRPr="00E27238" w:rsidRDefault="00772929" w:rsidP="00772929">
      <w:pPr>
        <w:numPr>
          <w:ilvl w:val="0"/>
          <w:numId w:val="3"/>
        </w:numPr>
        <w:spacing w:line="240" w:lineRule="auto"/>
      </w:pPr>
      <w:r w:rsidRPr="00E27238">
        <w:t xml:space="preserve">Next, I would like to ask you about community resources. How do you think the community resources in </w:t>
      </w:r>
      <w:r>
        <w:t>[city name]</w:t>
      </w:r>
      <w:r w:rsidRPr="00E27238">
        <w:t xml:space="preserve"> complement the </w:t>
      </w:r>
      <w:r>
        <w:t>[CRT]</w:t>
      </w:r>
      <w:r w:rsidRPr="00E27238">
        <w:t xml:space="preserve"> program that relies on referrals to low-barrier community care? </w:t>
      </w:r>
      <w:r w:rsidRPr="00E27238">
        <w:rPr>
          <w:b/>
          <w:bCs/>
        </w:rPr>
        <w:t>[Context]</w:t>
      </w:r>
    </w:p>
    <w:p w14:paraId="4AAAE946" w14:textId="77777777" w:rsidR="00772929" w:rsidRPr="00E27238" w:rsidRDefault="00772929" w:rsidP="00772929">
      <w:pPr>
        <w:spacing w:line="240" w:lineRule="auto"/>
      </w:pPr>
    </w:p>
    <w:p w14:paraId="19C3EC63" w14:textId="77777777" w:rsidR="00772929" w:rsidRPr="00E27238" w:rsidRDefault="00772929" w:rsidP="00772929">
      <w:pPr>
        <w:spacing w:line="240" w:lineRule="auto"/>
        <w:rPr>
          <w:b/>
          <w:bCs/>
        </w:rPr>
      </w:pPr>
      <w:r w:rsidRPr="00E27238">
        <w:rPr>
          <w:b/>
          <w:bCs/>
        </w:rPr>
        <w:t>Process</w:t>
      </w:r>
    </w:p>
    <w:p w14:paraId="0C505029" w14:textId="77777777" w:rsidR="00772929" w:rsidRPr="00E27238" w:rsidRDefault="00772929" w:rsidP="00772929">
      <w:pPr>
        <w:spacing w:line="240" w:lineRule="auto"/>
      </w:pPr>
      <w:r w:rsidRPr="00E27238">
        <w:t xml:space="preserve">For the next few questions, I will be asking you about the functioning of the </w:t>
      </w:r>
      <w:r>
        <w:t>[CRT]</w:t>
      </w:r>
      <w:r w:rsidRPr="00E27238">
        <w:t xml:space="preserve"> team. When you think about these, I want you to think about the process of this program rather than outcomes. So, these are the things that help or hinder achieving the goals of the </w:t>
      </w:r>
      <w:r>
        <w:t>[CRT]</w:t>
      </w:r>
      <w:r w:rsidRPr="00E27238">
        <w:t xml:space="preserve"> program.</w:t>
      </w:r>
    </w:p>
    <w:p w14:paraId="001FDF3C" w14:textId="77777777" w:rsidR="00772929" w:rsidRPr="00E27238" w:rsidRDefault="00772929" w:rsidP="00772929">
      <w:pPr>
        <w:numPr>
          <w:ilvl w:val="0"/>
          <w:numId w:val="3"/>
        </w:numPr>
        <w:spacing w:line="240" w:lineRule="auto"/>
      </w:pPr>
      <w:r w:rsidRPr="00E27238">
        <w:t>How do you find the overall dispatch process?</w:t>
      </w:r>
    </w:p>
    <w:p w14:paraId="61C3A5F6" w14:textId="77777777" w:rsidR="00772929" w:rsidRPr="00E27238" w:rsidRDefault="00772929" w:rsidP="00772929">
      <w:pPr>
        <w:numPr>
          <w:ilvl w:val="1"/>
          <w:numId w:val="3"/>
        </w:numPr>
        <w:spacing w:line="240" w:lineRule="auto"/>
      </w:pPr>
      <w:r w:rsidRPr="00E27238">
        <w:t xml:space="preserve">Can you think of things that facilitate or hinder this process? </w:t>
      </w:r>
    </w:p>
    <w:p w14:paraId="29C2ABCE" w14:textId="77777777" w:rsidR="00772929" w:rsidRPr="00E27238" w:rsidRDefault="00772929" w:rsidP="00772929">
      <w:pPr>
        <w:numPr>
          <w:ilvl w:val="0"/>
          <w:numId w:val="3"/>
        </w:numPr>
        <w:spacing w:line="240" w:lineRule="auto"/>
      </w:pPr>
      <w:r w:rsidRPr="00E27238">
        <w:t xml:space="preserve">Can you think of any barriers or facilitators for </w:t>
      </w:r>
      <w:r>
        <w:t>[CRT]</w:t>
      </w:r>
      <w:r w:rsidRPr="00E27238">
        <w:t xml:space="preserve"> staff when giving community resource referrals? </w:t>
      </w:r>
    </w:p>
    <w:p w14:paraId="2C45D31B" w14:textId="77777777" w:rsidR="00772929" w:rsidRPr="00E27238" w:rsidRDefault="00772929" w:rsidP="00772929">
      <w:pPr>
        <w:numPr>
          <w:ilvl w:val="1"/>
          <w:numId w:val="3"/>
        </w:numPr>
        <w:spacing w:line="240" w:lineRule="auto"/>
      </w:pPr>
      <w:r w:rsidRPr="00E27238">
        <w:t>How does the program collaborate with community organizations to provide these referrals?</w:t>
      </w:r>
    </w:p>
    <w:p w14:paraId="0DC08169" w14:textId="77777777" w:rsidR="00772929" w:rsidRPr="00E27238" w:rsidRDefault="00772929" w:rsidP="00772929">
      <w:pPr>
        <w:numPr>
          <w:ilvl w:val="1"/>
          <w:numId w:val="3"/>
        </w:numPr>
        <w:spacing w:line="240" w:lineRule="auto"/>
      </w:pPr>
      <w:r w:rsidRPr="00E27238">
        <w:t xml:space="preserve">Is the cultural appropriateness of these resources </w:t>
      </w:r>
      <w:proofErr w:type="gramStart"/>
      <w:r w:rsidRPr="00E27238">
        <w:t>taken into account</w:t>
      </w:r>
      <w:proofErr w:type="gramEnd"/>
      <w:r w:rsidRPr="00E27238">
        <w:t>?</w:t>
      </w:r>
    </w:p>
    <w:p w14:paraId="2D316160" w14:textId="77777777" w:rsidR="00772929" w:rsidRPr="00E27238" w:rsidRDefault="00772929" w:rsidP="00772929">
      <w:pPr>
        <w:numPr>
          <w:ilvl w:val="0"/>
          <w:numId w:val="3"/>
        </w:numPr>
        <w:spacing w:line="240" w:lineRule="auto"/>
      </w:pPr>
      <w:r w:rsidRPr="00E27238">
        <w:t>Are there any barriers to successfully transferring individuals to the hospital when needed?</w:t>
      </w:r>
    </w:p>
    <w:p w14:paraId="5A717D9C" w14:textId="77777777" w:rsidR="00772929" w:rsidRPr="00E27238" w:rsidRDefault="00772929" w:rsidP="00772929">
      <w:pPr>
        <w:numPr>
          <w:ilvl w:val="1"/>
          <w:numId w:val="3"/>
        </w:numPr>
        <w:spacing w:line="240" w:lineRule="auto"/>
      </w:pPr>
      <w:r w:rsidRPr="00E27238">
        <w:lastRenderedPageBreak/>
        <w:t>Anything that helps this process?</w:t>
      </w:r>
    </w:p>
    <w:p w14:paraId="4EECAC6D" w14:textId="77777777" w:rsidR="00772929" w:rsidRPr="00E27238" w:rsidRDefault="00772929" w:rsidP="00772929">
      <w:pPr>
        <w:numPr>
          <w:ilvl w:val="1"/>
          <w:numId w:val="3"/>
        </w:numPr>
        <w:spacing w:line="240" w:lineRule="auto"/>
      </w:pPr>
      <w:r w:rsidRPr="00E27238">
        <w:t>How does the program collaborate with the hospital to ease this process?</w:t>
      </w:r>
    </w:p>
    <w:p w14:paraId="689FBADF" w14:textId="77777777" w:rsidR="00772929" w:rsidRPr="00E27238" w:rsidRDefault="00772929" w:rsidP="00772929">
      <w:pPr>
        <w:numPr>
          <w:ilvl w:val="0"/>
          <w:numId w:val="3"/>
        </w:numPr>
        <w:spacing w:line="240" w:lineRule="auto"/>
      </w:pPr>
      <w:r w:rsidRPr="00E27238">
        <w:t xml:space="preserve">How often </w:t>
      </w:r>
      <w:proofErr w:type="gramStart"/>
      <w:r w:rsidRPr="00E27238">
        <w:t>is</w:t>
      </w:r>
      <w:proofErr w:type="gramEnd"/>
      <w:r w:rsidRPr="00E27238">
        <w:t xml:space="preserve"> </w:t>
      </w:r>
      <w:r>
        <w:t>[CRT]</w:t>
      </w:r>
      <w:r w:rsidRPr="00E27238">
        <w:t xml:space="preserve"> unable to answer calls for service? </w:t>
      </w:r>
    </w:p>
    <w:p w14:paraId="52D0DEB8" w14:textId="77777777" w:rsidR="00772929" w:rsidRPr="00E27238" w:rsidRDefault="00772929" w:rsidP="00772929">
      <w:pPr>
        <w:numPr>
          <w:ilvl w:val="1"/>
          <w:numId w:val="3"/>
        </w:numPr>
        <w:spacing w:line="240" w:lineRule="auto"/>
      </w:pPr>
      <w:r w:rsidRPr="00E27238">
        <w:t xml:space="preserve">What happens when </w:t>
      </w:r>
      <w:r>
        <w:t>[CRT]</w:t>
      </w:r>
      <w:r w:rsidRPr="00E27238">
        <w:t xml:space="preserve"> is not available?</w:t>
      </w:r>
    </w:p>
    <w:p w14:paraId="31FD0D4A" w14:textId="77777777" w:rsidR="00772929" w:rsidRPr="00E27238" w:rsidRDefault="00772929" w:rsidP="00772929">
      <w:pPr>
        <w:numPr>
          <w:ilvl w:val="0"/>
          <w:numId w:val="3"/>
        </w:numPr>
        <w:spacing w:line="240" w:lineRule="auto"/>
      </w:pPr>
      <w:r w:rsidRPr="00E27238">
        <w:t xml:space="preserve">How do partner agencies collaborate to implement this program? </w:t>
      </w:r>
    </w:p>
    <w:p w14:paraId="53F39E8E" w14:textId="77777777" w:rsidR="00772929" w:rsidRPr="00E27238" w:rsidRDefault="00772929" w:rsidP="00772929">
      <w:pPr>
        <w:numPr>
          <w:ilvl w:val="1"/>
          <w:numId w:val="3"/>
        </w:numPr>
        <w:spacing w:line="240" w:lineRule="auto"/>
      </w:pPr>
      <w:r w:rsidRPr="00E27238">
        <w:t>What about community agencies?</w:t>
      </w:r>
    </w:p>
    <w:p w14:paraId="4416A326" w14:textId="77777777" w:rsidR="00772929" w:rsidRPr="00E27238" w:rsidRDefault="00772929" w:rsidP="00772929">
      <w:pPr>
        <w:numPr>
          <w:ilvl w:val="0"/>
          <w:numId w:val="3"/>
        </w:numPr>
        <w:spacing w:line="240" w:lineRule="auto"/>
      </w:pPr>
      <w:r w:rsidRPr="00E27238">
        <w:t>Can you think of any policies or procedures that are facilitating or hindering the functioning of this program?</w:t>
      </w:r>
    </w:p>
    <w:p w14:paraId="337DC26C" w14:textId="77777777" w:rsidR="00772929" w:rsidRPr="00E27238" w:rsidRDefault="00772929" w:rsidP="00772929">
      <w:pPr>
        <w:numPr>
          <w:ilvl w:val="1"/>
          <w:numId w:val="3"/>
        </w:numPr>
        <w:spacing w:line="240" w:lineRule="auto"/>
      </w:pPr>
      <w:r w:rsidRPr="00E27238">
        <w:t>Are there any policies or procedures that you would like to see developed?</w:t>
      </w:r>
    </w:p>
    <w:p w14:paraId="7A9865FF" w14:textId="77777777" w:rsidR="00772929" w:rsidRPr="00E27238" w:rsidRDefault="00772929" w:rsidP="00772929">
      <w:pPr>
        <w:numPr>
          <w:ilvl w:val="0"/>
          <w:numId w:val="3"/>
        </w:numPr>
        <w:spacing w:line="240" w:lineRule="auto"/>
      </w:pPr>
      <w:r w:rsidRPr="00E27238">
        <w:t>Can you think of anything else that either helps or hinders how the program is run?</w:t>
      </w:r>
    </w:p>
    <w:p w14:paraId="438DF3C1" w14:textId="77777777" w:rsidR="00772929" w:rsidRPr="00E27238" w:rsidRDefault="00772929" w:rsidP="00772929">
      <w:pPr>
        <w:spacing w:line="240" w:lineRule="auto"/>
        <w:rPr>
          <w:b/>
          <w:bCs/>
        </w:rPr>
      </w:pPr>
    </w:p>
    <w:p w14:paraId="37CD0037" w14:textId="77777777" w:rsidR="00772929" w:rsidRPr="00E27238" w:rsidRDefault="00772929" w:rsidP="00772929">
      <w:pPr>
        <w:spacing w:line="240" w:lineRule="auto"/>
        <w:rPr>
          <w:b/>
          <w:bCs/>
        </w:rPr>
      </w:pPr>
      <w:r w:rsidRPr="00E27238">
        <w:rPr>
          <w:b/>
          <w:bCs/>
        </w:rPr>
        <w:t xml:space="preserve">Outcome </w:t>
      </w:r>
    </w:p>
    <w:p w14:paraId="4E8E144C" w14:textId="77777777" w:rsidR="00772929" w:rsidRPr="00E27238" w:rsidRDefault="00772929" w:rsidP="00772929">
      <w:pPr>
        <w:spacing w:line="240" w:lineRule="auto"/>
      </w:pPr>
      <w:r w:rsidRPr="00E27238">
        <w:t xml:space="preserve">Next, I will be asking you about the outcomes of the </w:t>
      </w:r>
      <w:r>
        <w:t>[CRT]</w:t>
      </w:r>
      <w:r w:rsidRPr="00E27238">
        <w:t xml:space="preserve"> program. </w:t>
      </w:r>
    </w:p>
    <w:p w14:paraId="3BAD8B0A" w14:textId="77777777" w:rsidR="00772929" w:rsidRPr="00E27238" w:rsidRDefault="00772929" w:rsidP="00772929">
      <w:pPr>
        <w:numPr>
          <w:ilvl w:val="0"/>
          <w:numId w:val="3"/>
        </w:numPr>
        <w:spacing w:line="240" w:lineRule="auto"/>
      </w:pPr>
      <w:r w:rsidRPr="00E27238">
        <w:t xml:space="preserve">How is the program achieving intended client outcomes? </w:t>
      </w:r>
    </w:p>
    <w:p w14:paraId="0BBBD9E6" w14:textId="77777777" w:rsidR="00772929" w:rsidRPr="00E27238" w:rsidRDefault="00772929" w:rsidP="00772929">
      <w:pPr>
        <w:numPr>
          <w:ilvl w:val="1"/>
          <w:numId w:val="3"/>
        </w:numPr>
        <w:spacing w:line="240" w:lineRule="auto"/>
      </w:pPr>
      <w:r w:rsidRPr="00E27238">
        <w:t>What might make this easier or prevent this from happening?</w:t>
      </w:r>
    </w:p>
    <w:p w14:paraId="40A3092C" w14:textId="77777777" w:rsidR="00772929" w:rsidRPr="00E27238" w:rsidRDefault="00772929" w:rsidP="00772929">
      <w:pPr>
        <w:numPr>
          <w:ilvl w:val="0"/>
          <w:numId w:val="3"/>
        </w:numPr>
        <w:spacing w:line="240" w:lineRule="auto"/>
      </w:pPr>
      <w:r w:rsidRPr="00E27238">
        <w:t xml:space="preserve">What do you think about the quality of care provided by the </w:t>
      </w:r>
      <w:r>
        <w:t>[CRT]</w:t>
      </w:r>
      <w:r w:rsidRPr="00E27238">
        <w:t xml:space="preserve"> team? </w:t>
      </w:r>
    </w:p>
    <w:p w14:paraId="49A3B4CD" w14:textId="77777777" w:rsidR="00772929" w:rsidRPr="00E27238" w:rsidRDefault="00772929" w:rsidP="00772929">
      <w:pPr>
        <w:numPr>
          <w:ilvl w:val="1"/>
          <w:numId w:val="3"/>
        </w:numPr>
        <w:spacing w:line="240" w:lineRule="auto"/>
      </w:pPr>
      <w:r w:rsidRPr="00E27238">
        <w:t xml:space="preserve">How does the </w:t>
      </w:r>
      <w:r>
        <w:t>[CRT]</w:t>
      </w:r>
      <w:r w:rsidRPr="00E27238">
        <w:t xml:space="preserve"> program consider client</w:t>
      </w:r>
      <w:r>
        <w:t>s’</w:t>
      </w:r>
      <w:r w:rsidRPr="00E27238">
        <w:t xml:space="preserve"> individual needs?</w:t>
      </w:r>
    </w:p>
    <w:p w14:paraId="285BF1D1" w14:textId="77777777" w:rsidR="00772929" w:rsidRPr="00E27238" w:rsidRDefault="00772929" w:rsidP="00772929">
      <w:pPr>
        <w:numPr>
          <w:ilvl w:val="0"/>
          <w:numId w:val="3"/>
        </w:numPr>
        <w:spacing w:line="240" w:lineRule="auto"/>
      </w:pPr>
      <w:r w:rsidRPr="00E27238">
        <w:t xml:space="preserve">What </w:t>
      </w:r>
      <w:proofErr w:type="gramStart"/>
      <w:r w:rsidRPr="00E27238">
        <w:t>is</w:t>
      </w:r>
      <w:proofErr w:type="gramEnd"/>
      <w:r w:rsidRPr="00E27238">
        <w:t xml:space="preserve"> your overall perceptions on the resource saving of the </w:t>
      </w:r>
      <w:r>
        <w:t>[CRT]</w:t>
      </w:r>
      <w:r w:rsidRPr="00E27238">
        <w:t xml:space="preserve"> program compared to traditional police response? [Prompt: police resources; hospital resources]</w:t>
      </w:r>
    </w:p>
    <w:p w14:paraId="6A58B47E" w14:textId="77777777" w:rsidR="00772929" w:rsidRPr="00E27238" w:rsidRDefault="00772929" w:rsidP="00772929">
      <w:pPr>
        <w:numPr>
          <w:ilvl w:val="0"/>
          <w:numId w:val="3"/>
        </w:numPr>
        <w:spacing w:line="240" w:lineRule="auto"/>
      </w:pPr>
      <w:r w:rsidRPr="00E27238">
        <w:t xml:space="preserve">What is your perception of </w:t>
      </w:r>
      <w:r>
        <w:t>[CRT]</w:t>
      </w:r>
      <w:r w:rsidRPr="00E27238">
        <w:t xml:space="preserve"> frontline workers’ experiences?</w:t>
      </w:r>
    </w:p>
    <w:p w14:paraId="6811303F" w14:textId="77777777" w:rsidR="00772929" w:rsidRPr="00E27238" w:rsidRDefault="00772929" w:rsidP="00772929">
      <w:pPr>
        <w:numPr>
          <w:ilvl w:val="1"/>
          <w:numId w:val="3"/>
        </w:numPr>
        <w:spacing w:line="240" w:lineRule="auto"/>
      </w:pPr>
      <w:r w:rsidRPr="00E27238">
        <w:t>Can you provide any insight on satisfaction with service?</w:t>
      </w:r>
    </w:p>
    <w:p w14:paraId="7674BEFE" w14:textId="77777777" w:rsidR="00772929" w:rsidRPr="00E27238" w:rsidRDefault="00772929" w:rsidP="00772929">
      <w:pPr>
        <w:numPr>
          <w:ilvl w:val="1"/>
          <w:numId w:val="3"/>
        </w:numPr>
        <w:spacing w:line="240" w:lineRule="auto"/>
      </w:pPr>
      <w:r w:rsidRPr="00E27238">
        <w:t>Can you provide any insight on employee job sustainability or burnout? Is there high job turnover in this program?</w:t>
      </w:r>
    </w:p>
    <w:p w14:paraId="77D01BDE" w14:textId="77777777" w:rsidR="00772929" w:rsidRPr="00E27238" w:rsidRDefault="00772929" w:rsidP="00772929">
      <w:pPr>
        <w:spacing w:line="240" w:lineRule="auto"/>
      </w:pPr>
    </w:p>
    <w:p w14:paraId="05CA0EC2" w14:textId="77777777" w:rsidR="00772929" w:rsidRPr="00E27238" w:rsidRDefault="00772929" w:rsidP="00772929">
      <w:pPr>
        <w:spacing w:line="240" w:lineRule="auto"/>
        <w:rPr>
          <w:b/>
          <w:bCs/>
        </w:rPr>
      </w:pPr>
      <w:r w:rsidRPr="00E27238">
        <w:rPr>
          <w:b/>
          <w:bCs/>
        </w:rPr>
        <w:t>Context</w:t>
      </w:r>
    </w:p>
    <w:p w14:paraId="33A4ECBD" w14:textId="77777777" w:rsidR="00772929" w:rsidRPr="00E27238" w:rsidRDefault="00772929" w:rsidP="00772929">
      <w:pPr>
        <w:numPr>
          <w:ilvl w:val="0"/>
          <w:numId w:val="4"/>
        </w:numPr>
        <w:spacing w:line="240" w:lineRule="auto"/>
      </w:pPr>
      <w:r w:rsidRPr="00E27238">
        <w:t xml:space="preserve">Lastly, the </w:t>
      </w:r>
      <w:r>
        <w:t>[CRT]</w:t>
      </w:r>
      <w:r w:rsidRPr="00E27238">
        <w:t xml:space="preserve"> model was designed and tested for large urban centres, do you believe that the </w:t>
      </w:r>
      <w:r>
        <w:t>[CRT]</w:t>
      </w:r>
      <w:r w:rsidRPr="00E27238">
        <w:t xml:space="preserve"> model is a good fit for </w:t>
      </w:r>
      <w:r>
        <w:t>[city name]</w:t>
      </w:r>
      <w:r w:rsidRPr="00E27238">
        <w:t>? Why or why not?</w:t>
      </w:r>
    </w:p>
    <w:p w14:paraId="591AD458" w14:textId="77777777" w:rsidR="00772929" w:rsidRPr="00E27238" w:rsidRDefault="00772929" w:rsidP="00772929">
      <w:pPr>
        <w:spacing w:line="240" w:lineRule="auto"/>
      </w:pPr>
      <w:r w:rsidRPr="00E27238">
        <w:t>Prompts:</w:t>
      </w:r>
    </w:p>
    <w:p w14:paraId="75510AF5" w14:textId="77777777" w:rsidR="00772929" w:rsidRPr="00E27238" w:rsidRDefault="00772929" w:rsidP="00772929">
      <w:pPr>
        <w:numPr>
          <w:ilvl w:val="0"/>
          <w:numId w:val="2"/>
        </w:numPr>
        <w:spacing w:line="240" w:lineRule="auto"/>
      </w:pPr>
      <w:r w:rsidRPr="00E27238">
        <w:t>Community demographics?</w:t>
      </w:r>
    </w:p>
    <w:p w14:paraId="411E54C9" w14:textId="77777777" w:rsidR="00772929" w:rsidRPr="00E27238" w:rsidRDefault="00772929" w:rsidP="00772929">
      <w:pPr>
        <w:numPr>
          <w:ilvl w:val="0"/>
          <w:numId w:val="2"/>
        </w:numPr>
        <w:spacing w:line="240" w:lineRule="auto"/>
      </w:pPr>
      <w:r w:rsidRPr="00E27238">
        <w:t>Geography?</w:t>
      </w:r>
    </w:p>
    <w:p w14:paraId="43A77F8E" w14:textId="77777777" w:rsidR="00772929" w:rsidRPr="00E27238" w:rsidRDefault="00772929" w:rsidP="00772929">
      <w:pPr>
        <w:numPr>
          <w:ilvl w:val="0"/>
          <w:numId w:val="2"/>
        </w:numPr>
        <w:spacing w:line="240" w:lineRule="auto"/>
      </w:pPr>
      <w:r w:rsidRPr="00E27238">
        <w:t>Police workforce size?</w:t>
      </w:r>
    </w:p>
    <w:p w14:paraId="0BD550F1" w14:textId="77777777" w:rsidR="00772929" w:rsidRPr="00E27238" w:rsidRDefault="00772929" w:rsidP="00772929">
      <w:pPr>
        <w:numPr>
          <w:ilvl w:val="0"/>
          <w:numId w:val="2"/>
        </w:numPr>
        <w:spacing w:line="240" w:lineRule="auto"/>
      </w:pPr>
      <w:r w:rsidRPr="00E27238">
        <w:t>Community resources?</w:t>
      </w:r>
    </w:p>
    <w:p w14:paraId="118EE5AD" w14:textId="77777777" w:rsidR="00772929" w:rsidRPr="00E27238" w:rsidRDefault="00772929" w:rsidP="00772929">
      <w:pPr>
        <w:spacing w:line="240" w:lineRule="auto"/>
      </w:pPr>
    </w:p>
    <w:p w14:paraId="320DD333" w14:textId="77777777" w:rsidR="00772929" w:rsidRPr="00E27238" w:rsidRDefault="00772929" w:rsidP="00772929">
      <w:pPr>
        <w:numPr>
          <w:ilvl w:val="0"/>
          <w:numId w:val="4"/>
        </w:numPr>
        <w:spacing w:line="240" w:lineRule="auto"/>
      </w:pPr>
      <w:r w:rsidRPr="00E27238">
        <w:t xml:space="preserve">Do you have any recommendations for </w:t>
      </w:r>
      <w:r>
        <w:t>[CRT]</w:t>
      </w:r>
      <w:r w:rsidRPr="00E27238">
        <w:t xml:space="preserve"> program or changes that you would like to see?</w:t>
      </w:r>
    </w:p>
    <w:p w14:paraId="576C0B97" w14:textId="77777777" w:rsidR="00772929" w:rsidRPr="00E27238" w:rsidRDefault="00772929" w:rsidP="00772929">
      <w:pPr>
        <w:spacing w:line="240" w:lineRule="auto"/>
      </w:pPr>
    </w:p>
    <w:p w14:paraId="6705854E" w14:textId="77777777" w:rsidR="00772929" w:rsidRPr="00E27238" w:rsidRDefault="00772929" w:rsidP="00772929">
      <w:pPr>
        <w:spacing w:line="240" w:lineRule="auto"/>
      </w:pPr>
      <w:r w:rsidRPr="00E27238">
        <w:t>Is there anything else you would like to share?</w:t>
      </w:r>
    </w:p>
    <w:p w14:paraId="59D7FF4A" w14:textId="77777777" w:rsidR="00772929" w:rsidRPr="00E27238" w:rsidRDefault="00772929" w:rsidP="00772929">
      <w:pPr>
        <w:spacing w:line="240" w:lineRule="auto"/>
      </w:pPr>
    </w:p>
    <w:p w14:paraId="4E69A0AF" w14:textId="77777777" w:rsidR="00772929" w:rsidRDefault="00772929" w:rsidP="00772929"/>
    <w:p w14:paraId="45463B81" w14:textId="77777777" w:rsidR="00772929" w:rsidRDefault="00772929" w:rsidP="00772929"/>
    <w:p w14:paraId="3265AD37" w14:textId="77777777" w:rsidR="00772929" w:rsidRDefault="00772929" w:rsidP="00772929"/>
    <w:p w14:paraId="379B25F2" w14:textId="77777777" w:rsidR="002A3D2D" w:rsidRDefault="002A3D2D"/>
    <w:sectPr w:rsidR="002A3D2D" w:rsidSect="00EB72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B3416F"/>
    <w:multiLevelType w:val="hybridMultilevel"/>
    <w:tmpl w:val="7A2EB97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3FE14948"/>
    <w:multiLevelType w:val="hybridMultilevel"/>
    <w:tmpl w:val="533A73BA"/>
    <w:lvl w:ilvl="0" w:tplc="53B6DA38">
      <w:start w:val="2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1D5096"/>
    <w:multiLevelType w:val="hybridMultilevel"/>
    <w:tmpl w:val="8F181934"/>
    <w:lvl w:ilvl="0" w:tplc="DB8E6FC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BD6F928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FB4814"/>
    <w:multiLevelType w:val="hybridMultilevel"/>
    <w:tmpl w:val="7BE8FF12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60405307">
    <w:abstractNumId w:val="3"/>
  </w:num>
  <w:num w:numId="2" w16cid:durableId="1950307091">
    <w:abstractNumId w:val="0"/>
  </w:num>
  <w:num w:numId="3" w16cid:durableId="2049866220">
    <w:abstractNumId w:val="2"/>
  </w:num>
  <w:num w:numId="4" w16cid:durableId="6940365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929"/>
    <w:rsid w:val="000356A5"/>
    <w:rsid w:val="00061D9E"/>
    <w:rsid w:val="000A6030"/>
    <w:rsid w:val="00213A1B"/>
    <w:rsid w:val="002A3D2D"/>
    <w:rsid w:val="002B2B3F"/>
    <w:rsid w:val="002F52F9"/>
    <w:rsid w:val="003A69DB"/>
    <w:rsid w:val="00726D78"/>
    <w:rsid w:val="00772929"/>
    <w:rsid w:val="008F4A46"/>
    <w:rsid w:val="00A45C45"/>
    <w:rsid w:val="00A573B0"/>
    <w:rsid w:val="00D36484"/>
    <w:rsid w:val="00D458C2"/>
    <w:rsid w:val="00D73DF7"/>
    <w:rsid w:val="00EB72A2"/>
    <w:rsid w:val="00F92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EEE09F"/>
  <w15:chartTrackingRefBased/>
  <w15:docId w15:val="{03A6B39E-6FC9-F646-B435-7EBD2CD6D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2929"/>
    <w:pPr>
      <w:spacing w:line="480" w:lineRule="auto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Number">
    <w:name w:val="No Number"/>
    <w:qFormat/>
    <w:rsid w:val="00772929"/>
    <w:pPr>
      <w:spacing w:line="480" w:lineRule="auto"/>
      <w:jc w:val="center"/>
    </w:pPr>
    <w:rPr>
      <w:rFonts w:ascii="Times New Roman" w:hAnsi="Times New Roman"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6</Words>
  <Characters>3286</Characters>
  <Application>Microsoft Office Word</Application>
  <DocSecurity>0</DocSecurity>
  <Lines>27</Lines>
  <Paragraphs>7</Paragraphs>
  <ScaleCrop>false</ScaleCrop>
  <Company/>
  <LinksUpToDate>false</LinksUpToDate>
  <CharactersWithSpaces>3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Zitars</dc:creator>
  <cp:keywords/>
  <dc:description/>
  <cp:lastModifiedBy>Jill Zitars</cp:lastModifiedBy>
  <cp:revision>3</cp:revision>
  <dcterms:created xsi:type="dcterms:W3CDTF">2024-03-25T15:57:00Z</dcterms:created>
  <dcterms:modified xsi:type="dcterms:W3CDTF">2024-03-25T15:58:00Z</dcterms:modified>
</cp:coreProperties>
</file>